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293690" w14:textId="77777777" w:rsidR="003B6EA1" w:rsidRDefault="0040578E" w:rsidP="0040578E">
      <w:pPr>
        <w:rPr>
          <w:b/>
          <w:bCs/>
          <w:lang w:val="en-GB"/>
        </w:rPr>
      </w:pPr>
      <w:r w:rsidRPr="0040578E">
        <w:rPr>
          <w:b/>
          <w:bCs/>
          <w:lang w:val="en-GB"/>
        </w:rPr>
        <w:t>Supplementary Figure 1a</w:t>
      </w:r>
    </w:p>
    <w:p w14:paraId="42F692BE" w14:textId="55AC258B" w:rsidR="0040578E" w:rsidRPr="0040578E" w:rsidRDefault="003B6EA1" w:rsidP="0040578E">
      <w:pPr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13C5467F" wp14:editId="2524265B">
            <wp:extent cx="5397500" cy="4229100"/>
            <wp:effectExtent l="0" t="0" r="0" b="0"/>
            <wp:docPr id="1195870949" name="図 1" descr="グラフ, ヒスト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5870949" name="図 1" descr="グラフ, ヒストグラム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422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685C0B" w14:textId="2F2FF259" w:rsidR="0040578E" w:rsidRPr="0040578E" w:rsidRDefault="0040578E" w:rsidP="0040578E">
      <w:pPr>
        <w:rPr>
          <w:lang w:val="en-GB"/>
        </w:rPr>
      </w:pPr>
      <w:r w:rsidRPr="0040578E">
        <w:rPr>
          <w:lang w:val="en-GB"/>
        </w:rPr>
        <w:t>The order of each step in</w:t>
      </w:r>
      <w:r>
        <w:rPr>
          <w:rFonts w:hint="eastAsia"/>
          <w:lang w:val="en-GB"/>
        </w:rPr>
        <w:t xml:space="preserve"> Cranial</w:t>
      </w:r>
      <w:r w:rsidRPr="0040578E">
        <w:rPr>
          <w:lang w:val="en-GB"/>
        </w:rPr>
        <w:t xml:space="preserve"> approach in laparoscopic surgery</w:t>
      </w:r>
    </w:p>
    <w:p w14:paraId="2CB1616F" w14:textId="77777777" w:rsidR="000133B2" w:rsidRPr="0040578E" w:rsidRDefault="000133B2" w:rsidP="000133B2">
      <w:r w:rsidRPr="0040578E">
        <w:rPr>
          <w:rFonts w:hint="eastAsia"/>
        </w:rPr>
        <w:t>Procedures vary among facilities. However, procedures in all facilities fit within the definition.</w:t>
      </w:r>
    </w:p>
    <w:p w14:paraId="470A9819" w14:textId="72C77E1D" w:rsidR="003574CE" w:rsidRPr="003574CE" w:rsidRDefault="003574CE" w:rsidP="003574CE">
      <w:r>
        <w:rPr>
          <w:rFonts w:hint="eastAsia"/>
        </w:rPr>
        <w:t>G</w:t>
      </w:r>
      <w:r w:rsidRPr="003574CE">
        <w:t>reen bar</w:t>
      </w:r>
      <w:r>
        <w:rPr>
          <w:rFonts w:hint="eastAsia"/>
        </w:rPr>
        <w:t xml:space="preserve"> indicates</w:t>
      </w:r>
      <w:r w:rsidRPr="003574CE">
        <w:t xml:space="preserve"> opening of the omental bursa; gray bar, dissection of hepatic attachment; purple bar, dissection of the accessory right colic vein; red bar, node dissection of the surgical trunk; </w:t>
      </w:r>
      <w:r>
        <w:rPr>
          <w:rFonts w:hint="eastAsia"/>
        </w:rPr>
        <w:t>b</w:t>
      </w:r>
      <w:r w:rsidRPr="003574CE">
        <w:t>lue bar</w:t>
      </w:r>
      <w:r>
        <w:rPr>
          <w:rFonts w:hint="eastAsia"/>
        </w:rPr>
        <w:t xml:space="preserve">, </w:t>
      </w:r>
      <w:r w:rsidRPr="003574CE">
        <w:rPr>
          <w:lang w:val="en-GB"/>
        </w:rPr>
        <w:t>dissection of the ileocecal artery and vein from the retroperitoneum</w:t>
      </w:r>
      <w:r w:rsidRPr="003574CE">
        <w:t xml:space="preserve">; pink bar, </w:t>
      </w:r>
      <w:proofErr w:type="spellStart"/>
      <w:r w:rsidRPr="003574CE">
        <w:t>mobilisation</w:t>
      </w:r>
      <w:proofErr w:type="spellEnd"/>
      <w:r w:rsidRPr="003574CE">
        <w:t xml:space="preserve"> of the caudal attachments; yellow bar, </w:t>
      </w:r>
      <w:proofErr w:type="spellStart"/>
      <w:r w:rsidRPr="003574CE">
        <w:t>mobilisation</w:t>
      </w:r>
      <w:proofErr w:type="spellEnd"/>
      <w:r w:rsidRPr="003574CE">
        <w:t xml:space="preserve"> of the lateral attachments.</w:t>
      </w:r>
    </w:p>
    <w:p w14:paraId="4AA341B0" w14:textId="676EA046" w:rsidR="0040578E" w:rsidRPr="003574CE" w:rsidRDefault="0040578E" w:rsidP="0040578E">
      <w:pPr>
        <w:rPr>
          <w:b/>
          <w:bCs/>
        </w:rPr>
      </w:pPr>
    </w:p>
    <w:p w14:paraId="741BC910" w14:textId="77777777" w:rsidR="0040578E" w:rsidRPr="0040578E" w:rsidRDefault="0040578E" w:rsidP="0040578E">
      <w:pPr>
        <w:rPr>
          <w:b/>
          <w:bCs/>
          <w:lang w:val="en-GB"/>
        </w:rPr>
      </w:pPr>
    </w:p>
    <w:p w14:paraId="72AEDF80" w14:textId="77777777" w:rsidR="003B6EA1" w:rsidRDefault="003B6EA1">
      <w:pPr>
        <w:widowControl/>
        <w:jc w:val="left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68FD59A1" w14:textId="701F0FD2" w:rsidR="0040578E" w:rsidRDefault="0040578E" w:rsidP="0040578E">
      <w:pPr>
        <w:rPr>
          <w:b/>
          <w:bCs/>
          <w:lang w:val="en-GB"/>
        </w:rPr>
      </w:pPr>
      <w:r w:rsidRPr="0040578E">
        <w:rPr>
          <w:b/>
          <w:bCs/>
          <w:lang w:val="en-GB"/>
        </w:rPr>
        <w:lastRenderedPageBreak/>
        <w:t>Supplementary Figure 1b</w:t>
      </w:r>
    </w:p>
    <w:p w14:paraId="420A2A3E" w14:textId="008C475D" w:rsidR="003B6EA1" w:rsidRPr="0040578E" w:rsidRDefault="003B6EA1" w:rsidP="0040578E">
      <w:pPr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10DB8CCF" wp14:editId="32BA037A">
            <wp:extent cx="5401310" cy="4157345"/>
            <wp:effectExtent l="0" t="0" r="8890" b="0"/>
            <wp:docPr id="1454123358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4157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646834" w14:textId="569095D0" w:rsidR="0040578E" w:rsidRPr="0040578E" w:rsidRDefault="0040578E" w:rsidP="0040578E">
      <w:r w:rsidRPr="0040578E">
        <w:t>The order of each step in C</w:t>
      </w:r>
      <w:r>
        <w:rPr>
          <w:rFonts w:hint="eastAsia"/>
        </w:rPr>
        <w:t xml:space="preserve">ranial </w:t>
      </w:r>
      <w:r w:rsidRPr="0040578E">
        <w:t>approach in robotic surgery</w:t>
      </w:r>
    </w:p>
    <w:p w14:paraId="77F92946" w14:textId="77777777" w:rsidR="000133B2" w:rsidRPr="0040578E" w:rsidRDefault="000133B2" w:rsidP="000133B2">
      <w:r w:rsidRPr="0040578E">
        <w:rPr>
          <w:rFonts w:hint="eastAsia"/>
        </w:rPr>
        <w:t>Procedures vary among facilities. However, procedures in all facilities fit within the definition.</w:t>
      </w:r>
    </w:p>
    <w:p w14:paraId="28EFB16B" w14:textId="77F000DE" w:rsidR="003574CE" w:rsidRPr="003574CE" w:rsidRDefault="003574CE" w:rsidP="003574CE">
      <w:r>
        <w:rPr>
          <w:rFonts w:hint="eastAsia"/>
        </w:rPr>
        <w:t>G</w:t>
      </w:r>
      <w:r w:rsidRPr="003574CE">
        <w:t>reen bar</w:t>
      </w:r>
      <w:r>
        <w:rPr>
          <w:rFonts w:hint="eastAsia"/>
        </w:rPr>
        <w:t xml:space="preserve"> indicates</w:t>
      </w:r>
      <w:r w:rsidRPr="003574CE">
        <w:t xml:space="preserve"> opening of the omental bursa; purple bar, dissection of the accessory right colic vein; gray bar, dissection of hepatic attachment; red bar, node dissection of the surgical trunk; </w:t>
      </w:r>
      <w:r>
        <w:rPr>
          <w:rFonts w:hint="eastAsia"/>
        </w:rPr>
        <w:t>b</w:t>
      </w:r>
      <w:r w:rsidRPr="003574CE">
        <w:t>lue bar</w:t>
      </w:r>
      <w:r>
        <w:rPr>
          <w:rFonts w:hint="eastAsia"/>
        </w:rPr>
        <w:t xml:space="preserve">, </w:t>
      </w:r>
      <w:r w:rsidRPr="003574CE">
        <w:rPr>
          <w:lang w:val="en-GB"/>
        </w:rPr>
        <w:t>dissection of the ileocecal artery and vein from the retroperitoneum</w:t>
      </w:r>
      <w:r w:rsidRPr="003574CE">
        <w:t xml:space="preserve">; pink bar, </w:t>
      </w:r>
      <w:proofErr w:type="spellStart"/>
      <w:r w:rsidRPr="003574CE">
        <w:t>mobilisation</w:t>
      </w:r>
      <w:proofErr w:type="spellEnd"/>
      <w:r w:rsidRPr="003574CE">
        <w:t xml:space="preserve"> of the caudal attachments; yellow bar, </w:t>
      </w:r>
      <w:proofErr w:type="spellStart"/>
      <w:r w:rsidRPr="003574CE">
        <w:t>mobilisation</w:t>
      </w:r>
      <w:proofErr w:type="spellEnd"/>
      <w:r w:rsidRPr="003574CE">
        <w:t xml:space="preserve"> of the lateral attachments.</w:t>
      </w:r>
    </w:p>
    <w:p w14:paraId="11506B90" w14:textId="21F063D3" w:rsidR="0040578E" w:rsidRPr="003574CE" w:rsidRDefault="0040578E" w:rsidP="0040578E"/>
    <w:p w14:paraId="553B2CC8" w14:textId="77777777" w:rsidR="0040578E" w:rsidRPr="0040578E" w:rsidRDefault="0040578E" w:rsidP="0040578E">
      <w:pPr>
        <w:rPr>
          <w:b/>
          <w:bCs/>
          <w:lang w:val="en-GB"/>
        </w:rPr>
      </w:pPr>
    </w:p>
    <w:p w14:paraId="5C37B809" w14:textId="77777777" w:rsidR="003B6EA1" w:rsidRDefault="003B6EA1">
      <w:pPr>
        <w:widowControl/>
        <w:jc w:val="left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5A31DAB5" w14:textId="209A583C" w:rsidR="0040578E" w:rsidRDefault="0040578E" w:rsidP="0040578E">
      <w:pPr>
        <w:rPr>
          <w:b/>
          <w:bCs/>
          <w:lang w:val="en-GB"/>
        </w:rPr>
      </w:pPr>
      <w:r w:rsidRPr="0040578E">
        <w:rPr>
          <w:b/>
          <w:bCs/>
          <w:lang w:val="en-GB"/>
        </w:rPr>
        <w:lastRenderedPageBreak/>
        <w:t>Supplementary Figure 2a</w:t>
      </w:r>
    </w:p>
    <w:p w14:paraId="5CA3DB7B" w14:textId="03738FC3" w:rsidR="003B6EA1" w:rsidRPr="0040578E" w:rsidRDefault="003B6EA1" w:rsidP="0040578E">
      <w:pPr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07B236B6" wp14:editId="15A9EB71">
            <wp:extent cx="5401310" cy="4263390"/>
            <wp:effectExtent l="0" t="0" r="8890" b="3810"/>
            <wp:docPr id="1390738651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426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A03ABA" w14:textId="77777777" w:rsidR="0040578E" w:rsidRPr="0040578E" w:rsidRDefault="0040578E" w:rsidP="0040578E">
      <w:r w:rsidRPr="0040578E">
        <w:t>The order of each step in Medial approach in laparoscopic surgery</w:t>
      </w:r>
    </w:p>
    <w:p w14:paraId="56683D01" w14:textId="77777777" w:rsidR="000133B2" w:rsidRPr="0040578E" w:rsidRDefault="000133B2" w:rsidP="000133B2">
      <w:r w:rsidRPr="0040578E">
        <w:rPr>
          <w:rFonts w:hint="eastAsia"/>
        </w:rPr>
        <w:t>Procedures vary among facilities. However, procedures in all facilities fit within the definition.</w:t>
      </w:r>
    </w:p>
    <w:p w14:paraId="2AF0EB0F" w14:textId="77777777" w:rsidR="000133B2" w:rsidRPr="000133B2" w:rsidRDefault="000133B2" w:rsidP="000133B2">
      <w:r w:rsidRPr="000133B2">
        <w:t xml:space="preserve">Blue bar indicates </w:t>
      </w:r>
      <w:r w:rsidRPr="000133B2">
        <w:rPr>
          <w:lang w:val="en-GB"/>
        </w:rPr>
        <w:t>dissection of the ileocecal artery and vein from the retroperitoneum</w:t>
      </w:r>
      <w:r w:rsidRPr="000133B2">
        <w:t xml:space="preserve">; red bar, node dissection of the surgical trunk; purple bar, dissection of the accessory right colic vein; green bar, opening of the omental bursa; gray bar, dissection of hepatic attachment; pink bar, </w:t>
      </w:r>
      <w:proofErr w:type="spellStart"/>
      <w:r w:rsidRPr="000133B2">
        <w:t>mobilisation</w:t>
      </w:r>
      <w:proofErr w:type="spellEnd"/>
      <w:r w:rsidRPr="000133B2">
        <w:t xml:space="preserve"> of the caudal attachments; yellow bar, </w:t>
      </w:r>
      <w:proofErr w:type="spellStart"/>
      <w:r w:rsidRPr="000133B2">
        <w:t>mobilisation</w:t>
      </w:r>
      <w:proofErr w:type="spellEnd"/>
      <w:r w:rsidRPr="000133B2">
        <w:t xml:space="preserve"> of the lateral attachments.</w:t>
      </w:r>
    </w:p>
    <w:p w14:paraId="7CDC1E86" w14:textId="032146CB" w:rsidR="0040578E" w:rsidRPr="000133B2" w:rsidRDefault="0040578E" w:rsidP="0040578E"/>
    <w:p w14:paraId="238BFE55" w14:textId="77777777" w:rsidR="0040578E" w:rsidRPr="0040578E" w:rsidRDefault="0040578E" w:rsidP="0040578E">
      <w:pPr>
        <w:rPr>
          <w:b/>
          <w:bCs/>
          <w:lang w:val="en-GB"/>
        </w:rPr>
      </w:pPr>
    </w:p>
    <w:p w14:paraId="67D28D4E" w14:textId="77777777" w:rsidR="003B6EA1" w:rsidRDefault="003B6EA1">
      <w:pPr>
        <w:widowControl/>
        <w:jc w:val="left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4CA8BBE6" w14:textId="035ED308" w:rsidR="0040578E" w:rsidRDefault="0040578E" w:rsidP="0040578E">
      <w:pPr>
        <w:rPr>
          <w:b/>
          <w:bCs/>
          <w:lang w:val="en-GB"/>
        </w:rPr>
      </w:pPr>
      <w:r w:rsidRPr="0040578E">
        <w:rPr>
          <w:b/>
          <w:bCs/>
          <w:lang w:val="en-GB"/>
        </w:rPr>
        <w:lastRenderedPageBreak/>
        <w:t>Supplementary Figure 2b</w:t>
      </w:r>
    </w:p>
    <w:p w14:paraId="445E7EEE" w14:textId="78EC753B" w:rsidR="003B6EA1" w:rsidRPr="0040578E" w:rsidRDefault="003B6EA1" w:rsidP="0040578E">
      <w:pPr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2642E4BB" wp14:editId="6AF00984">
            <wp:extent cx="5401310" cy="4189095"/>
            <wp:effectExtent l="0" t="0" r="8890" b="1905"/>
            <wp:docPr id="725711286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4189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3D492A" w14:textId="77777777" w:rsidR="0040578E" w:rsidRPr="0040578E" w:rsidRDefault="0040578E" w:rsidP="0040578E">
      <w:r w:rsidRPr="0040578E">
        <w:t>The order of each step in Medial approach in robotic surgery</w:t>
      </w:r>
    </w:p>
    <w:p w14:paraId="1500AFE2" w14:textId="77777777" w:rsidR="000133B2" w:rsidRPr="0040578E" w:rsidRDefault="000133B2" w:rsidP="000133B2">
      <w:r w:rsidRPr="0040578E">
        <w:rPr>
          <w:rFonts w:hint="eastAsia"/>
        </w:rPr>
        <w:t>Procedures vary among facilities. However, procedures in all facilities fit within the definition.</w:t>
      </w:r>
    </w:p>
    <w:p w14:paraId="205884A6" w14:textId="77777777" w:rsidR="000133B2" w:rsidRPr="000133B2" w:rsidRDefault="000133B2" w:rsidP="000133B2">
      <w:r w:rsidRPr="000133B2">
        <w:t xml:space="preserve">Blue bar indicates </w:t>
      </w:r>
      <w:r w:rsidRPr="000133B2">
        <w:rPr>
          <w:lang w:val="en-GB"/>
        </w:rPr>
        <w:t>dissection of the ileocecal artery and vein from the retroperitoneum</w:t>
      </w:r>
      <w:r w:rsidRPr="000133B2">
        <w:t xml:space="preserve">; red bar, node dissection of the surgical trunk; purple bar, dissection of the accessory right colic vein; green bar, opening of the omental bursa; gray bar, dissection of hepatic attachment; pink bar, </w:t>
      </w:r>
      <w:proofErr w:type="spellStart"/>
      <w:r w:rsidRPr="000133B2">
        <w:t>mobilisation</w:t>
      </w:r>
      <w:proofErr w:type="spellEnd"/>
      <w:r w:rsidRPr="000133B2">
        <w:t xml:space="preserve"> of the caudal attachments; yellow bar, </w:t>
      </w:r>
      <w:proofErr w:type="spellStart"/>
      <w:r w:rsidRPr="000133B2">
        <w:t>mobilisation</w:t>
      </w:r>
      <w:proofErr w:type="spellEnd"/>
      <w:r w:rsidRPr="000133B2">
        <w:t xml:space="preserve"> of the lateral attachments.</w:t>
      </w:r>
    </w:p>
    <w:p w14:paraId="02CE1BB0" w14:textId="1FD9F8E0" w:rsidR="0040578E" w:rsidRPr="0040578E" w:rsidRDefault="0040578E" w:rsidP="0040578E">
      <w:r w:rsidRPr="0040578E">
        <w:rPr>
          <w:b/>
          <w:bCs/>
          <w:lang w:val="en-GB"/>
        </w:rPr>
        <w:t xml:space="preserve"> </w:t>
      </w:r>
    </w:p>
    <w:p w14:paraId="3808D97F" w14:textId="77777777" w:rsidR="0040578E" w:rsidRPr="0040578E" w:rsidRDefault="0040578E" w:rsidP="0040578E">
      <w:pPr>
        <w:rPr>
          <w:b/>
          <w:bCs/>
        </w:rPr>
      </w:pPr>
    </w:p>
    <w:p w14:paraId="7CA2F294" w14:textId="77777777" w:rsidR="003B6EA1" w:rsidRDefault="003B6EA1">
      <w:pPr>
        <w:widowControl/>
        <w:jc w:val="left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468CBD92" w14:textId="225A48AE" w:rsidR="0040578E" w:rsidRDefault="0040578E" w:rsidP="0040578E">
      <w:pPr>
        <w:rPr>
          <w:b/>
          <w:bCs/>
          <w:lang w:val="en-GB"/>
        </w:rPr>
      </w:pPr>
      <w:r w:rsidRPr="0040578E">
        <w:rPr>
          <w:b/>
          <w:bCs/>
          <w:lang w:val="en-GB"/>
        </w:rPr>
        <w:lastRenderedPageBreak/>
        <w:t>Supplementary Figure 3a</w:t>
      </w:r>
    </w:p>
    <w:p w14:paraId="67976786" w14:textId="16C12E52" w:rsidR="003B6EA1" w:rsidRPr="0040578E" w:rsidRDefault="003B6EA1" w:rsidP="0040578E">
      <w:pPr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53B020F0" wp14:editId="0FA5E933">
            <wp:extent cx="4965700" cy="4316730"/>
            <wp:effectExtent l="0" t="0" r="6350" b="7620"/>
            <wp:docPr id="668354484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5700" cy="4316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51721E" w14:textId="77777777" w:rsidR="0040578E" w:rsidRPr="0040578E" w:rsidRDefault="0040578E" w:rsidP="0040578E">
      <w:r w:rsidRPr="0040578E">
        <w:t>The order of each step in Retroperitoneal approach in laparoscopic surgery</w:t>
      </w:r>
    </w:p>
    <w:p w14:paraId="5330DFA5" w14:textId="77777777" w:rsidR="000133B2" w:rsidRPr="0040578E" w:rsidRDefault="000133B2" w:rsidP="000133B2">
      <w:r w:rsidRPr="0040578E">
        <w:rPr>
          <w:rFonts w:hint="eastAsia"/>
        </w:rPr>
        <w:t>Procedures vary among facilities. However, procedures in all facilities fit within the definition.</w:t>
      </w:r>
    </w:p>
    <w:p w14:paraId="0A440114" w14:textId="39FBE7A0" w:rsidR="000133B2" w:rsidRPr="000133B2" w:rsidRDefault="000133B2" w:rsidP="000133B2">
      <w:r>
        <w:rPr>
          <w:rFonts w:hint="eastAsia"/>
        </w:rPr>
        <w:t>P</w:t>
      </w:r>
      <w:r w:rsidRPr="000133B2">
        <w:t>ink bar</w:t>
      </w:r>
      <w:r>
        <w:rPr>
          <w:rFonts w:hint="eastAsia"/>
        </w:rPr>
        <w:t xml:space="preserve"> indicates</w:t>
      </w:r>
      <w:r w:rsidRPr="000133B2">
        <w:t xml:space="preserve"> </w:t>
      </w:r>
      <w:proofErr w:type="spellStart"/>
      <w:r w:rsidRPr="000133B2">
        <w:t>mobilisation</w:t>
      </w:r>
      <w:proofErr w:type="spellEnd"/>
      <w:r w:rsidRPr="000133B2">
        <w:t xml:space="preserve"> of the caudal attachments</w:t>
      </w:r>
      <w:r>
        <w:rPr>
          <w:rFonts w:hint="eastAsia"/>
        </w:rPr>
        <w:t>;</w:t>
      </w:r>
      <w:r w:rsidRPr="000133B2">
        <w:t xml:space="preserve"> red bar, node dissection of the surgical trunk; purple bar, dissection of the accessory right colic vein;</w:t>
      </w:r>
      <w:r>
        <w:rPr>
          <w:rFonts w:hint="eastAsia"/>
        </w:rPr>
        <w:t xml:space="preserve"> </w:t>
      </w:r>
      <w:r w:rsidRPr="000133B2">
        <w:t>green bar, opening of the omental bursa;</w:t>
      </w:r>
      <w:r>
        <w:rPr>
          <w:rFonts w:hint="eastAsia"/>
        </w:rPr>
        <w:t xml:space="preserve"> </w:t>
      </w:r>
      <w:r w:rsidRPr="000133B2">
        <w:t>gray bar, dissection of hepatic attachment;</w:t>
      </w:r>
      <w:r>
        <w:rPr>
          <w:rFonts w:hint="eastAsia"/>
        </w:rPr>
        <w:t xml:space="preserve"> b</w:t>
      </w:r>
      <w:r w:rsidRPr="000133B2">
        <w:t>lue bar</w:t>
      </w:r>
      <w:r>
        <w:rPr>
          <w:rFonts w:hint="eastAsia"/>
        </w:rPr>
        <w:t xml:space="preserve">, </w:t>
      </w:r>
      <w:r w:rsidRPr="000133B2">
        <w:rPr>
          <w:lang w:val="en-GB"/>
        </w:rPr>
        <w:t>dissection of the ileocecal artery and vein from the retroperitoneum</w:t>
      </w:r>
      <w:r w:rsidRPr="000133B2">
        <w:t>.</w:t>
      </w:r>
    </w:p>
    <w:p w14:paraId="5EE27D98" w14:textId="521E8889" w:rsidR="0040578E" w:rsidRPr="000133B2" w:rsidRDefault="0040578E" w:rsidP="0040578E">
      <w:pPr>
        <w:rPr>
          <w:b/>
          <w:bCs/>
        </w:rPr>
      </w:pPr>
    </w:p>
    <w:p w14:paraId="31F9185F" w14:textId="77777777" w:rsidR="0040578E" w:rsidRPr="0040578E" w:rsidRDefault="0040578E" w:rsidP="0040578E">
      <w:pPr>
        <w:rPr>
          <w:b/>
          <w:bCs/>
          <w:lang w:val="en-GB"/>
        </w:rPr>
      </w:pPr>
    </w:p>
    <w:p w14:paraId="7ADCE106" w14:textId="77777777" w:rsidR="003B6EA1" w:rsidRDefault="003B6EA1">
      <w:pPr>
        <w:widowControl/>
        <w:jc w:val="left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3C28BA6C" w14:textId="0C1ACAA5" w:rsidR="0040578E" w:rsidRDefault="0040578E" w:rsidP="0040578E">
      <w:pPr>
        <w:rPr>
          <w:b/>
          <w:bCs/>
          <w:lang w:val="en-GB"/>
        </w:rPr>
      </w:pPr>
      <w:r w:rsidRPr="0040578E">
        <w:rPr>
          <w:b/>
          <w:bCs/>
          <w:lang w:val="en-GB"/>
        </w:rPr>
        <w:lastRenderedPageBreak/>
        <w:t>Supplementary Figure 3b</w:t>
      </w:r>
    </w:p>
    <w:p w14:paraId="64CD9B44" w14:textId="44B671AC" w:rsidR="003B6EA1" w:rsidRPr="0040578E" w:rsidRDefault="003B6EA1" w:rsidP="0040578E">
      <w:pPr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206037B4" wp14:editId="21F002BE">
            <wp:extent cx="4975860" cy="4316730"/>
            <wp:effectExtent l="0" t="0" r="0" b="7620"/>
            <wp:docPr id="1349092310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860" cy="4316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8486C6" w14:textId="77777777" w:rsidR="0040578E" w:rsidRPr="0040578E" w:rsidRDefault="0040578E" w:rsidP="0040578E">
      <w:r w:rsidRPr="0040578E">
        <w:rPr>
          <w:rFonts w:hint="eastAsia"/>
        </w:rPr>
        <w:t>The order of each step in Retroperitoneal approach in robotic surgery</w:t>
      </w:r>
    </w:p>
    <w:p w14:paraId="5432FC9F" w14:textId="77777777" w:rsidR="0040578E" w:rsidRPr="0040578E" w:rsidRDefault="0040578E" w:rsidP="0040578E">
      <w:r w:rsidRPr="0040578E">
        <w:rPr>
          <w:rFonts w:hint="eastAsia"/>
        </w:rPr>
        <w:t>Procedures vary among facilities. However, procedures in all facilities fit within the definition.</w:t>
      </w:r>
    </w:p>
    <w:p w14:paraId="167F7F6D" w14:textId="77777777" w:rsidR="000133B2" w:rsidRPr="000133B2" w:rsidRDefault="000133B2" w:rsidP="000133B2">
      <w:r>
        <w:rPr>
          <w:rFonts w:hint="eastAsia"/>
        </w:rPr>
        <w:t>P</w:t>
      </w:r>
      <w:r w:rsidRPr="000133B2">
        <w:t>ink bar</w:t>
      </w:r>
      <w:r>
        <w:rPr>
          <w:rFonts w:hint="eastAsia"/>
        </w:rPr>
        <w:t xml:space="preserve"> indicates</w:t>
      </w:r>
      <w:r w:rsidRPr="000133B2">
        <w:t xml:space="preserve"> </w:t>
      </w:r>
      <w:proofErr w:type="spellStart"/>
      <w:r w:rsidRPr="000133B2">
        <w:t>mobilisation</w:t>
      </w:r>
      <w:proofErr w:type="spellEnd"/>
      <w:r w:rsidRPr="000133B2">
        <w:t xml:space="preserve"> of the caudal attachments</w:t>
      </w:r>
      <w:r>
        <w:rPr>
          <w:rFonts w:hint="eastAsia"/>
        </w:rPr>
        <w:t>;</w:t>
      </w:r>
      <w:r w:rsidRPr="000133B2">
        <w:t xml:space="preserve"> red bar, node dissection of the surgical trunk; purple bar, dissection of the accessory right colic vein;</w:t>
      </w:r>
      <w:r>
        <w:rPr>
          <w:rFonts w:hint="eastAsia"/>
        </w:rPr>
        <w:t xml:space="preserve"> </w:t>
      </w:r>
      <w:r w:rsidRPr="000133B2">
        <w:t>green bar, opening of the omental bursa;</w:t>
      </w:r>
      <w:r>
        <w:rPr>
          <w:rFonts w:hint="eastAsia"/>
        </w:rPr>
        <w:t xml:space="preserve"> </w:t>
      </w:r>
      <w:r w:rsidRPr="000133B2">
        <w:t>gray bar, dissection of hepatic attachment;</w:t>
      </w:r>
      <w:r>
        <w:rPr>
          <w:rFonts w:hint="eastAsia"/>
        </w:rPr>
        <w:t xml:space="preserve"> b</w:t>
      </w:r>
      <w:r w:rsidRPr="000133B2">
        <w:t>lue bar</w:t>
      </w:r>
      <w:r>
        <w:rPr>
          <w:rFonts w:hint="eastAsia"/>
        </w:rPr>
        <w:t xml:space="preserve">, </w:t>
      </w:r>
      <w:r w:rsidRPr="000133B2">
        <w:rPr>
          <w:lang w:val="en-GB"/>
        </w:rPr>
        <w:t>dissection of the ileocecal artery and vein from the retroperitoneum</w:t>
      </w:r>
      <w:r w:rsidRPr="000133B2">
        <w:t>.</w:t>
      </w:r>
    </w:p>
    <w:p w14:paraId="2DCB3F7D" w14:textId="7F0B2512" w:rsidR="0040578E" w:rsidRDefault="0040578E" w:rsidP="0040578E"/>
    <w:p w14:paraId="3F66D9B1" w14:textId="77777777" w:rsidR="000133B2" w:rsidRPr="000133B2" w:rsidRDefault="000133B2" w:rsidP="0040578E"/>
    <w:p w14:paraId="6B6E858B" w14:textId="77777777" w:rsidR="00B17537" w:rsidRPr="009759A1" w:rsidRDefault="00B17537" w:rsidP="0040578E"/>
    <w:sectPr w:rsidR="00B17537" w:rsidRPr="009759A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497582" w14:textId="77777777" w:rsidR="00EF5E04" w:rsidRDefault="00EF5E04" w:rsidP="009759A1">
      <w:r>
        <w:separator/>
      </w:r>
    </w:p>
  </w:endnote>
  <w:endnote w:type="continuationSeparator" w:id="0">
    <w:p w14:paraId="798FC288" w14:textId="77777777" w:rsidR="00EF5E04" w:rsidRDefault="00EF5E04" w:rsidP="009759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EC7A8D" w14:textId="77777777" w:rsidR="00EF5E04" w:rsidRDefault="00EF5E04" w:rsidP="009759A1">
      <w:r>
        <w:separator/>
      </w:r>
    </w:p>
  </w:footnote>
  <w:footnote w:type="continuationSeparator" w:id="0">
    <w:p w14:paraId="05AD3272" w14:textId="77777777" w:rsidR="00EF5E04" w:rsidRDefault="00EF5E04" w:rsidP="009759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78E"/>
    <w:rsid w:val="000133B2"/>
    <w:rsid w:val="00146517"/>
    <w:rsid w:val="002C4D05"/>
    <w:rsid w:val="00353DC1"/>
    <w:rsid w:val="003574CE"/>
    <w:rsid w:val="003B6EA1"/>
    <w:rsid w:val="0040578E"/>
    <w:rsid w:val="005C24DE"/>
    <w:rsid w:val="006607D7"/>
    <w:rsid w:val="00961E7E"/>
    <w:rsid w:val="009759A1"/>
    <w:rsid w:val="00B17537"/>
    <w:rsid w:val="00DB175B"/>
    <w:rsid w:val="00DC3980"/>
    <w:rsid w:val="00E53ABC"/>
    <w:rsid w:val="00EF5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62E08F"/>
  <w15:chartTrackingRefBased/>
  <w15:docId w15:val="{51FE01F1-6593-480F-AA08-34D20FCAF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59A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759A1"/>
  </w:style>
  <w:style w:type="paragraph" w:styleId="a5">
    <w:name w:val="footer"/>
    <w:basedOn w:val="a"/>
    <w:link w:val="a6"/>
    <w:uiPriority w:val="99"/>
    <w:unhideWhenUsed/>
    <w:rsid w:val="009759A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759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29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02</Words>
  <Characters>2865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伸樹 市川</dc:creator>
  <cp:keywords/>
  <dc:description/>
  <cp:lastModifiedBy>伸樹 市川</cp:lastModifiedBy>
  <cp:revision>2</cp:revision>
  <dcterms:created xsi:type="dcterms:W3CDTF">2025-08-24T16:13:00Z</dcterms:created>
  <dcterms:modified xsi:type="dcterms:W3CDTF">2025-08-24T16:13:00Z</dcterms:modified>
</cp:coreProperties>
</file>